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BF2E8" w14:textId="09CC6844" w:rsidR="001304E8" w:rsidRPr="009135DA" w:rsidRDefault="001304E8" w:rsidP="009135DA">
      <w:pPr>
        <w:jc w:val="both"/>
        <w:rPr>
          <w:rFonts w:ascii="Times New Roman" w:hAnsi="Times New Roman" w:cs="Times New Roman"/>
        </w:rPr>
      </w:pPr>
      <w:r w:rsidRPr="009135DA">
        <w:rPr>
          <w:rFonts w:ascii="Times New Roman" w:hAnsi="Times New Roman" w:cs="Times New Roman"/>
          <w:b/>
          <w:bCs/>
        </w:rPr>
        <w:t>Supplementary Table 1.</w:t>
      </w:r>
      <w:r w:rsidRPr="009135DA">
        <w:rPr>
          <w:rFonts w:ascii="Times New Roman" w:hAnsi="Times New Roman" w:cs="Times New Roman"/>
        </w:rPr>
        <w:t xml:space="preserve"> </w:t>
      </w:r>
      <w:r w:rsidRPr="009135DA">
        <w:rPr>
          <w:rFonts w:ascii="Times New Roman" w:hAnsi="Times New Roman" w:cs="Times New Roman"/>
          <w:b/>
          <w:bCs/>
        </w:rPr>
        <w:t xml:space="preserve">Quantification of </w:t>
      </w:r>
      <w:r w:rsidR="009135DA" w:rsidRPr="009135DA">
        <w:rPr>
          <w:rFonts w:ascii="Times New Roman" w:hAnsi="Times New Roman" w:cs="Times New Roman"/>
          <w:b/>
          <w:bCs/>
        </w:rPr>
        <w:t xml:space="preserve">the levels of </w:t>
      </w:r>
      <w:r w:rsidRPr="009135DA">
        <w:rPr>
          <w:rFonts w:ascii="Times New Roman" w:hAnsi="Times New Roman" w:cs="Times New Roman"/>
          <w:b/>
          <w:bCs/>
        </w:rPr>
        <w:t xml:space="preserve">S </w:t>
      </w:r>
      <w:r w:rsidR="009135DA" w:rsidRPr="009135DA">
        <w:rPr>
          <w:rFonts w:ascii="Times New Roman" w:hAnsi="Times New Roman" w:cs="Times New Roman"/>
          <w:b/>
          <w:bCs/>
        </w:rPr>
        <w:t xml:space="preserve">protein </w:t>
      </w:r>
      <w:r w:rsidR="009135DA" w:rsidRPr="009135DA">
        <w:rPr>
          <w:rFonts w:ascii="Times New Roman" w:hAnsi="Times New Roman" w:cs="Times New Roman"/>
          <w:b/>
          <w:bCs/>
        </w:rPr>
        <w:t xml:space="preserve">expressed </w:t>
      </w:r>
      <w:r w:rsidR="009135DA" w:rsidRPr="009135DA">
        <w:rPr>
          <w:rFonts w:ascii="Times New Roman" w:hAnsi="Times New Roman" w:cs="Times New Roman"/>
          <w:b/>
          <w:bCs/>
        </w:rPr>
        <w:t xml:space="preserve">on the cell surface of HEK293T cells upon transfection with the S plasmids used in this study.  </w:t>
      </w:r>
      <w:r w:rsidR="009135DA" w:rsidRPr="009135DA">
        <w:rPr>
          <w:rFonts w:ascii="Times New Roman" w:hAnsi="Times New Roman" w:cs="Times New Roman"/>
        </w:rPr>
        <w:t xml:space="preserve">After 24 hours post-transfection, </w:t>
      </w:r>
      <w:r w:rsidR="009135DA" w:rsidRPr="009135DA">
        <w:rPr>
          <w:rFonts w:ascii="Times New Roman" w:hAnsi="Times New Roman" w:cs="Times New Roman"/>
        </w:rPr>
        <w:t>cells were stained with an anti-S Alexa Flour 488 antibody and fluorescence was captured by FACS.</w:t>
      </w:r>
      <w:r w:rsidR="009135DA" w:rsidRPr="009135DA">
        <w:rPr>
          <w:rFonts w:ascii="Times New Roman" w:hAnsi="Times New Roman" w:cs="Times New Roman"/>
        </w:rPr>
        <w:t xml:space="preserve"> </w:t>
      </w:r>
      <w:r w:rsidR="009135DA" w:rsidRPr="009135DA">
        <w:rPr>
          <w:rFonts w:ascii="Times New Roman" w:hAnsi="Times New Roman" w:cs="Times New Roman"/>
          <w:color w:val="222222"/>
          <w:shd w:val="clear" w:color="auto" w:fill="FFFFFF"/>
        </w:rPr>
        <w:t xml:space="preserve">Then, </w:t>
      </w:r>
      <w:r w:rsidRPr="009135DA">
        <w:rPr>
          <w:rFonts w:ascii="Times New Roman" w:hAnsi="Times New Roman" w:cs="Times New Roman"/>
          <w:color w:val="222222"/>
          <w:shd w:val="clear" w:color="auto" w:fill="FFFFFF"/>
        </w:rPr>
        <w:t>Median Fluorescence Intensities (MFI)</w:t>
      </w:r>
      <w:r w:rsidR="009135DA" w:rsidRPr="009135DA">
        <w:rPr>
          <w:rFonts w:ascii="Times New Roman" w:hAnsi="Times New Roman" w:cs="Times New Roman"/>
          <w:color w:val="222222"/>
          <w:shd w:val="clear" w:color="auto" w:fill="FFFFFF"/>
        </w:rPr>
        <w:t xml:space="preserve"> were calculated as a </w:t>
      </w:r>
      <w:r w:rsidR="009135DA" w:rsidRPr="009135DA">
        <w:rPr>
          <w:rFonts w:ascii="Times New Roman" w:hAnsi="Times New Roman" w:cs="Times New Roman"/>
          <w:color w:val="222222"/>
          <w:shd w:val="clear" w:color="auto" w:fill="FFFFFF"/>
        </w:rPr>
        <w:t>robust estimation of the signal intensity of the peak</w:t>
      </w:r>
      <w:r w:rsidR="009135DA" w:rsidRPr="009135DA">
        <w:rPr>
          <w:rFonts w:ascii="Times New Roman" w:hAnsi="Times New Roman" w:cs="Times New Roman"/>
          <w:color w:val="222222"/>
          <w:shd w:val="clear" w:color="auto" w:fill="FFFFFF"/>
        </w:rPr>
        <w:t xml:space="preserve"> of </w:t>
      </w:r>
      <w:r w:rsidRPr="009135DA">
        <w:rPr>
          <w:rFonts w:ascii="Times New Roman" w:hAnsi="Times New Roman" w:cs="Times New Roman"/>
          <w:color w:val="222222"/>
          <w:shd w:val="clear" w:color="auto" w:fill="FFFFFF"/>
        </w:rPr>
        <w:t xml:space="preserve">each S </w:t>
      </w:r>
      <w:r w:rsidR="009135DA" w:rsidRPr="009135DA">
        <w:rPr>
          <w:rFonts w:ascii="Times New Roman" w:hAnsi="Times New Roman" w:cs="Times New Roman"/>
          <w:color w:val="222222"/>
          <w:shd w:val="clear" w:color="auto" w:fill="FFFFFF"/>
        </w:rPr>
        <w:t xml:space="preserve">plasmid.  </w:t>
      </w:r>
    </w:p>
    <w:p w14:paraId="45419B84" w14:textId="77777777" w:rsidR="001304E8" w:rsidRPr="001304E8" w:rsidRDefault="001304E8" w:rsidP="001304E8"/>
    <w:tbl>
      <w:tblPr>
        <w:tblStyle w:val="TableGrid"/>
        <w:tblpPr w:leftFromText="180" w:rightFromText="180" w:vertAnchor="page" w:horzAnchor="margin" w:tblpXSpec="center" w:tblpY="3290"/>
        <w:tblW w:w="6205" w:type="dxa"/>
        <w:tblLook w:val="04A0" w:firstRow="1" w:lastRow="0" w:firstColumn="1" w:lastColumn="0" w:noHBand="0" w:noVBand="1"/>
      </w:tblPr>
      <w:tblGrid>
        <w:gridCol w:w="3256"/>
        <w:gridCol w:w="2949"/>
      </w:tblGrid>
      <w:tr w:rsidR="003F0655" w:rsidRPr="001304E8" w14:paraId="09BD8C20" w14:textId="77777777" w:rsidTr="003F0655">
        <w:trPr>
          <w:trHeight w:val="374"/>
        </w:trPr>
        <w:tc>
          <w:tcPr>
            <w:tcW w:w="3256" w:type="dxa"/>
            <w:vAlign w:val="center"/>
          </w:tcPr>
          <w:p w14:paraId="119AEB08" w14:textId="77777777" w:rsidR="003F0655" w:rsidRPr="003F0655" w:rsidRDefault="003F0655" w:rsidP="003F06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0655">
              <w:rPr>
                <w:rFonts w:ascii="Times New Roman" w:hAnsi="Times New Roman" w:cs="Times New Roman"/>
                <w:b/>
                <w:bCs/>
              </w:rPr>
              <w:t>S plasmids</w:t>
            </w:r>
          </w:p>
        </w:tc>
        <w:tc>
          <w:tcPr>
            <w:tcW w:w="2949" w:type="dxa"/>
            <w:vAlign w:val="center"/>
          </w:tcPr>
          <w:p w14:paraId="7F375B7B" w14:textId="77777777" w:rsidR="003F0655" w:rsidRPr="003F0655" w:rsidRDefault="003F0655" w:rsidP="003F06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0655">
              <w:rPr>
                <w:rFonts w:ascii="Times New Roman" w:hAnsi="Times New Roman" w:cs="Times New Roman"/>
                <w:b/>
                <w:bCs/>
              </w:rPr>
              <w:t>MFI</w:t>
            </w:r>
          </w:p>
        </w:tc>
      </w:tr>
      <w:tr w:rsidR="003F0655" w:rsidRPr="001304E8" w14:paraId="152F7234" w14:textId="77777777" w:rsidTr="003F0655">
        <w:trPr>
          <w:trHeight w:val="374"/>
        </w:trPr>
        <w:tc>
          <w:tcPr>
            <w:tcW w:w="6205" w:type="dxa"/>
            <w:gridSpan w:val="2"/>
            <w:vAlign w:val="center"/>
          </w:tcPr>
          <w:p w14:paraId="47B566A4" w14:textId="77777777" w:rsidR="003F0655" w:rsidRPr="003F0655" w:rsidRDefault="003F0655" w:rsidP="003F0655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3F0655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Figure 4C</w:t>
            </w:r>
          </w:p>
        </w:tc>
      </w:tr>
      <w:tr w:rsidR="003F0655" w:rsidRPr="001304E8" w14:paraId="000CB3C1" w14:textId="77777777" w:rsidTr="003F0655">
        <w:trPr>
          <w:trHeight w:val="374"/>
        </w:trPr>
        <w:tc>
          <w:tcPr>
            <w:tcW w:w="3256" w:type="dxa"/>
            <w:vAlign w:val="center"/>
          </w:tcPr>
          <w:p w14:paraId="583CF973" w14:textId="77777777" w:rsidR="003F0655" w:rsidRPr="001304E8" w:rsidRDefault="003F0655" w:rsidP="003F06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4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A1</w:t>
            </w:r>
          </w:p>
        </w:tc>
        <w:tc>
          <w:tcPr>
            <w:tcW w:w="2949" w:type="dxa"/>
            <w:vAlign w:val="center"/>
          </w:tcPr>
          <w:p w14:paraId="363A9256" w14:textId="77777777" w:rsidR="003F0655" w:rsidRPr="001304E8" w:rsidRDefault="003F0655" w:rsidP="003F06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04E8">
              <w:rPr>
                <w:rFonts w:ascii="Times New Roman" w:hAnsi="Times New Roman" w:cs="Times New Roman"/>
                <w:sz w:val="22"/>
                <w:szCs w:val="22"/>
              </w:rPr>
              <w:t>14606</w:t>
            </w:r>
          </w:p>
        </w:tc>
      </w:tr>
      <w:tr w:rsidR="003F0655" w:rsidRPr="001304E8" w14:paraId="115BC05B" w14:textId="77777777" w:rsidTr="003F0655">
        <w:trPr>
          <w:trHeight w:val="374"/>
        </w:trPr>
        <w:tc>
          <w:tcPr>
            <w:tcW w:w="3256" w:type="dxa"/>
            <w:vAlign w:val="center"/>
          </w:tcPr>
          <w:p w14:paraId="0258A3AC" w14:textId="77777777" w:rsidR="003F0655" w:rsidRPr="00A9115E" w:rsidRDefault="003F0655" w:rsidP="003F06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115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A1/Delta</w:t>
            </w:r>
          </w:p>
        </w:tc>
        <w:tc>
          <w:tcPr>
            <w:tcW w:w="2949" w:type="dxa"/>
            <w:vAlign w:val="center"/>
          </w:tcPr>
          <w:p w14:paraId="1D8BA593" w14:textId="77777777" w:rsidR="003F0655" w:rsidRPr="001304E8" w:rsidRDefault="003F0655" w:rsidP="003F06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04E8">
              <w:rPr>
                <w:rFonts w:ascii="Times New Roman" w:hAnsi="Times New Roman" w:cs="Times New Roman"/>
                <w:sz w:val="22"/>
                <w:szCs w:val="22"/>
              </w:rPr>
              <w:t>10492</w:t>
            </w:r>
          </w:p>
        </w:tc>
      </w:tr>
      <w:tr w:rsidR="003F0655" w:rsidRPr="001304E8" w14:paraId="0B555FEE" w14:textId="77777777" w:rsidTr="003F0655">
        <w:trPr>
          <w:trHeight w:val="374"/>
        </w:trPr>
        <w:tc>
          <w:tcPr>
            <w:tcW w:w="3256" w:type="dxa"/>
            <w:vAlign w:val="center"/>
          </w:tcPr>
          <w:p w14:paraId="07EF1D0F" w14:textId="77777777" w:rsidR="003F0655" w:rsidRPr="00A9115E" w:rsidRDefault="003F0655" w:rsidP="003F06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115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A1/Omicron</w:t>
            </w:r>
          </w:p>
        </w:tc>
        <w:tc>
          <w:tcPr>
            <w:tcW w:w="2949" w:type="dxa"/>
            <w:vAlign w:val="center"/>
          </w:tcPr>
          <w:p w14:paraId="7B3A6C30" w14:textId="77777777" w:rsidR="003F0655" w:rsidRPr="001304E8" w:rsidRDefault="003F0655" w:rsidP="003F06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04E8">
              <w:rPr>
                <w:rFonts w:ascii="Times New Roman" w:hAnsi="Times New Roman" w:cs="Times New Roman"/>
                <w:sz w:val="22"/>
                <w:szCs w:val="22"/>
              </w:rPr>
              <w:t>6412</w:t>
            </w:r>
          </w:p>
        </w:tc>
      </w:tr>
      <w:tr w:rsidR="003F0655" w:rsidRPr="001304E8" w14:paraId="7F1F2AB2" w14:textId="77777777" w:rsidTr="003F0655">
        <w:trPr>
          <w:trHeight w:val="374"/>
        </w:trPr>
        <w:tc>
          <w:tcPr>
            <w:tcW w:w="3256" w:type="dxa"/>
            <w:vAlign w:val="center"/>
          </w:tcPr>
          <w:p w14:paraId="654DF5EA" w14:textId="77777777" w:rsidR="003F0655" w:rsidRPr="001304E8" w:rsidRDefault="003F0655" w:rsidP="003F06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4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lta</w:t>
            </w:r>
          </w:p>
        </w:tc>
        <w:tc>
          <w:tcPr>
            <w:tcW w:w="2949" w:type="dxa"/>
            <w:vAlign w:val="center"/>
          </w:tcPr>
          <w:p w14:paraId="7AE004A5" w14:textId="77777777" w:rsidR="003F0655" w:rsidRPr="001304E8" w:rsidRDefault="003F0655" w:rsidP="003F06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04E8">
              <w:rPr>
                <w:rFonts w:ascii="Times New Roman" w:hAnsi="Times New Roman" w:cs="Times New Roman"/>
                <w:sz w:val="22"/>
                <w:szCs w:val="22"/>
              </w:rPr>
              <w:t>19395</w:t>
            </w:r>
          </w:p>
        </w:tc>
      </w:tr>
      <w:tr w:rsidR="003F0655" w:rsidRPr="001304E8" w14:paraId="48E7EAC2" w14:textId="77777777" w:rsidTr="003F0655">
        <w:trPr>
          <w:trHeight w:val="374"/>
        </w:trPr>
        <w:tc>
          <w:tcPr>
            <w:tcW w:w="3256" w:type="dxa"/>
            <w:vAlign w:val="center"/>
          </w:tcPr>
          <w:p w14:paraId="69B5D923" w14:textId="77777777" w:rsidR="003F0655" w:rsidRPr="001304E8" w:rsidRDefault="003F0655" w:rsidP="003F06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4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lta/WA1</w:t>
            </w:r>
          </w:p>
        </w:tc>
        <w:tc>
          <w:tcPr>
            <w:tcW w:w="2949" w:type="dxa"/>
            <w:vAlign w:val="center"/>
          </w:tcPr>
          <w:p w14:paraId="0057F1E7" w14:textId="77777777" w:rsidR="003F0655" w:rsidRPr="001304E8" w:rsidRDefault="003F0655" w:rsidP="003F06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04E8">
              <w:rPr>
                <w:rFonts w:ascii="Times New Roman" w:hAnsi="Times New Roman" w:cs="Times New Roman"/>
                <w:sz w:val="22"/>
                <w:szCs w:val="22"/>
              </w:rPr>
              <w:t>30602</w:t>
            </w:r>
          </w:p>
        </w:tc>
      </w:tr>
      <w:tr w:rsidR="003F0655" w:rsidRPr="001304E8" w14:paraId="140A1434" w14:textId="77777777" w:rsidTr="003F0655">
        <w:trPr>
          <w:trHeight w:val="374"/>
        </w:trPr>
        <w:tc>
          <w:tcPr>
            <w:tcW w:w="3256" w:type="dxa"/>
            <w:vAlign w:val="center"/>
          </w:tcPr>
          <w:p w14:paraId="0425E508" w14:textId="77777777" w:rsidR="003F0655" w:rsidRPr="001304E8" w:rsidRDefault="003F0655" w:rsidP="003F06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4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lta/Omicron</w:t>
            </w:r>
          </w:p>
        </w:tc>
        <w:tc>
          <w:tcPr>
            <w:tcW w:w="2949" w:type="dxa"/>
            <w:vAlign w:val="center"/>
          </w:tcPr>
          <w:p w14:paraId="3CD00985" w14:textId="77777777" w:rsidR="003F0655" w:rsidRPr="001304E8" w:rsidRDefault="003F0655" w:rsidP="003F06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04E8">
              <w:rPr>
                <w:rFonts w:ascii="Times New Roman" w:hAnsi="Times New Roman" w:cs="Times New Roman"/>
                <w:sz w:val="22"/>
                <w:szCs w:val="22"/>
              </w:rPr>
              <w:t>9525</w:t>
            </w:r>
          </w:p>
        </w:tc>
      </w:tr>
      <w:tr w:rsidR="003F0655" w:rsidRPr="001304E8" w14:paraId="02A43072" w14:textId="77777777" w:rsidTr="003F0655">
        <w:trPr>
          <w:trHeight w:val="374"/>
        </w:trPr>
        <w:tc>
          <w:tcPr>
            <w:tcW w:w="3256" w:type="dxa"/>
            <w:vAlign w:val="center"/>
          </w:tcPr>
          <w:p w14:paraId="61B5BD0B" w14:textId="77777777" w:rsidR="003F0655" w:rsidRPr="001304E8" w:rsidRDefault="003F0655" w:rsidP="003F06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4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micron</w:t>
            </w:r>
          </w:p>
        </w:tc>
        <w:tc>
          <w:tcPr>
            <w:tcW w:w="2949" w:type="dxa"/>
            <w:vAlign w:val="center"/>
          </w:tcPr>
          <w:p w14:paraId="14224B01" w14:textId="77777777" w:rsidR="003F0655" w:rsidRPr="001304E8" w:rsidRDefault="003F0655" w:rsidP="003F06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04E8">
              <w:rPr>
                <w:rFonts w:ascii="Times New Roman" w:hAnsi="Times New Roman" w:cs="Times New Roman"/>
                <w:sz w:val="22"/>
                <w:szCs w:val="22"/>
              </w:rPr>
              <w:t>9236</w:t>
            </w:r>
          </w:p>
        </w:tc>
      </w:tr>
      <w:tr w:rsidR="003F0655" w:rsidRPr="001304E8" w14:paraId="32E576C0" w14:textId="77777777" w:rsidTr="003F0655">
        <w:trPr>
          <w:trHeight w:val="374"/>
        </w:trPr>
        <w:tc>
          <w:tcPr>
            <w:tcW w:w="3256" w:type="dxa"/>
            <w:vAlign w:val="center"/>
          </w:tcPr>
          <w:p w14:paraId="6FE33909" w14:textId="77777777" w:rsidR="003F0655" w:rsidRPr="001304E8" w:rsidRDefault="003F0655" w:rsidP="003F06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4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micron/WA1</w:t>
            </w:r>
          </w:p>
        </w:tc>
        <w:tc>
          <w:tcPr>
            <w:tcW w:w="2949" w:type="dxa"/>
            <w:vAlign w:val="center"/>
          </w:tcPr>
          <w:p w14:paraId="7B10143E" w14:textId="77777777" w:rsidR="003F0655" w:rsidRPr="001304E8" w:rsidRDefault="003F0655" w:rsidP="003F06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04E8">
              <w:rPr>
                <w:rFonts w:ascii="Times New Roman" w:hAnsi="Times New Roman" w:cs="Times New Roman"/>
                <w:sz w:val="22"/>
                <w:szCs w:val="22"/>
              </w:rPr>
              <w:t>17553</w:t>
            </w:r>
          </w:p>
        </w:tc>
      </w:tr>
      <w:tr w:rsidR="003F0655" w:rsidRPr="001304E8" w14:paraId="565A7E3D" w14:textId="77777777" w:rsidTr="003F0655">
        <w:trPr>
          <w:trHeight w:val="374"/>
        </w:trPr>
        <w:tc>
          <w:tcPr>
            <w:tcW w:w="3256" w:type="dxa"/>
            <w:vAlign w:val="center"/>
          </w:tcPr>
          <w:p w14:paraId="280970B4" w14:textId="77777777" w:rsidR="003F0655" w:rsidRPr="001304E8" w:rsidRDefault="003F0655" w:rsidP="003F06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4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micron/Delta</w:t>
            </w:r>
          </w:p>
        </w:tc>
        <w:tc>
          <w:tcPr>
            <w:tcW w:w="2949" w:type="dxa"/>
            <w:vAlign w:val="center"/>
          </w:tcPr>
          <w:p w14:paraId="0D3571C6" w14:textId="77777777" w:rsidR="003F0655" w:rsidRPr="001304E8" w:rsidRDefault="003F0655" w:rsidP="003F06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04E8">
              <w:rPr>
                <w:rFonts w:ascii="Times New Roman" w:hAnsi="Times New Roman" w:cs="Times New Roman"/>
                <w:sz w:val="22"/>
                <w:szCs w:val="22"/>
              </w:rPr>
              <w:t>22963</w:t>
            </w:r>
          </w:p>
        </w:tc>
      </w:tr>
      <w:tr w:rsidR="003F0655" w:rsidRPr="001304E8" w14:paraId="53EAE482" w14:textId="77777777" w:rsidTr="003F0655">
        <w:trPr>
          <w:trHeight w:val="374"/>
        </w:trPr>
        <w:tc>
          <w:tcPr>
            <w:tcW w:w="6205" w:type="dxa"/>
            <w:gridSpan w:val="2"/>
            <w:vAlign w:val="center"/>
          </w:tcPr>
          <w:p w14:paraId="68A9C4AC" w14:textId="77777777" w:rsidR="003F0655" w:rsidRPr="003F0655" w:rsidRDefault="003F0655" w:rsidP="003F065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F0655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Figure 4E</w:t>
            </w:r>
          </w:p>
        </w:tc>
      </w:tr>
      <w:tr w:rsidR="003F0655" w:rsidRPr="001304E8" w14:paraId="1C70E519" w14:textId="77777777" w:rsidTr="003F0655">
        <w:trPr>
          <w:trHeight w:val="374"/>
        </w:trPr>
        <w:tc>
          <w:tcPr>
            <w:tcW w:w="3256" w:type="dxa"/>
            <w:vAlign w:val="center"/>
          </w:tcPr>
          <w:p w14:paraId="754D29E3" w14:textId="77777777" w:rsidR="003F0655" w:rsidRPr="001304E8" w:rsidRDefault="003F0655" w:rsidP="003F06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4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A1</w:t>
            </w:r>
            <w:r w:rsidRPr="007C0716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614G</w:t>
            </w:r>
          </w:p>
        </w:tc>
        <w:tc>
          <w:tcPr>
            <w:tcW w:w="2949" w:type="dxa"/>
            <w:vAlign w:val="center"/>
          </w:tcPr>
          <w:p w14:paraId="2C4CE16D" w14:textId="2C5AC369" w:rsidR="003F0655" w:rsidRPr="001304E8" w:rsidRDefault="008D1255" w:rsidP="003F06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04E8">
              <w:rPr>
                <w:rFonts w:ascii="Times New Roman" w:hAnsi="Times New Roman" w:cs="Times New Roman"/>
                <w:sz w:val="22"/>
                <w:szCs w:val="22"/>
              </w:rPr>
              <w:t>14606</w:t>
            </w:r>
          </w:p>
        </w:tc>
      </w:tr>
      <w:tr w:rsidR="003F0655" w:rsidRPr="001304E8" w14:paraId="7A32A5EA" w14:textId="77777777" w:rsidTr="003F0655">
        <w:trPr>
          <w:trHeight w:val="374"/>
        </w:trPr>
        <w:tc>
          <w:tcPr>
            <w:tcW w:w="3256" w:type="dxa"/>
            <w:vAlign w:val="center"/>
          </w:tcPr>
          <w:p w14:paraId="3211A309" w14:textId="77777777" w:rsidR="003F0655" w:rsidRPr="001304E8" w:rsidRDefault="003F0655" w:rsidP="003F06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4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micro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BA.1</w:t>
            </w:r>
          </w:p>
        </w:tc>
        <w:tc>
          <w:tcPr>
            <w:tcW w:w="2949" w:type="dxa"/>
            <w:vAlign w:val="center"/>
          </w:tcPr>
          <w:p w14:paraId="69A85786" w14:textId="08D455A4" w:rsidR="003F0655" w:rsidRPr="001304E8" w:rsidRDefault="003F0655" w:rsidP="003F06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04E8">
              <w:rPr>
                <w:rFonts w:ascii="Times New Roman" w:hAnsi="Times New Roman" w:cs="Times New Roman"/>
                <w:sz w:val="22"/>
                <w:szCs w:val="22"/>
              </w:rPr>
              <w:t>9236</w:t>
            </w:r>
          </w:p>
        </w:tc>
      </w:tr>
      <w:tr w:rsidR="003F0655" w:rsidRPr="001304E8" w14:paraId="2B366FEB" w14:textId="77777777" w:rsidTr="003F0655">
        <w:trPr>
          <w:trHeight w:val="374"/>
        </w:trPr>
        <w:tc>
          <w:tcPr>
            <w:tcW w:w="3256" w:type="dxa"/>
            <w:vAlign w:val="center"/>
          </w:tcPr>
          <w:p w14:paraId="0413F3FA" w14:textId="77777777" w:rsidR="003F0655" w:rsidRPr="001304E8" w:rsidRDefault="003F0655" w:rsidP="003F06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764K</w:t>
            </w:r>
          </w:p>
        </w:tc>
        <w:tc>
          <w:tcPr>
            <w:tcW w:w="2949" w:type="dxa"/>
            <w:vAlign w:val="center"/>
          </w:tcPr>
          <w:p w14:paraId="0C837BF0" w14:textId="77777777" w:rsidR="003F0655" w:rsidRPr="001304E8" w:rsidRDefault="003F0655" w:rsidP="003F06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904</w:t>
            </w:r>
          </w:p>
        </w:tc>
      </w:tr>
      <w:tr w:rsidR="003F0655" w:rsidRPr="001304E8" w14:paraId="56F0D824" w14:textId="77777777" w:rsidTr="003F0655">
        <w:trPr>
          <w:trHeight w:val="374"/>
        </w:trPr>
        <w:tc>
          <w:tcPr>
            <w:tcW w:w="3256" w:type="dxa"/>
            <w:vAlign w:val="center"/>
          </w:tcPr>
          <w:p w14:paraId="62705A05" w14:textId="77777777" w:rsidR="003F0655" w:rsidRPr="001304E8" w:rsidRDefault="003F0655" w:rsidP="003F06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796Y</w:t>
            </w:r>
          </w:p>
        </w:tc>
        <w:tc>
          <w:tcPr>
            <w:tcW w:w="2949" w:type="dxa"/>
            <w:vAlign w:val="center"/>
          </w:tcPr>
          <w:p w14:paraId="0B3A4EE2" w14:textId="77777777" w:rsidR="003F0655" w:rsidRPr="001304E8" w:rsidRDefault="003F0655" w:rsidP="003F06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772</w:t>
            </w:r>
          </w:p>
        </w:tc>
      </w:tr>
      <w:tr w:rsidR="003F0655" w:rsidRPr="001304E8" w14:paraId="6560D7CB" w14:textId="77777777" w:rsidTr="003F0655">
        <w:trPr>
          <w:trHeight w:val="374"/>
        </w:trPr>
        <w:tc>
          <w:tcPr>
            <w:tcW w:w="3256" w:type="dxa"/>
            <w:vAlign w:val="center"/>
          </w:tcPr>
          <w:p w14:paraId="70A0C513" w14:textId="77777777" w:rsidR="003F0655" w:rsidRPr="001304E8" w:rsidRDefault="003F0655" w:rsidP="003F06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856K</w:t>
            </w:r>
          </w:p>
        </w:tc>
        <w:tc>
          <w:tcPr>
            <w:tcW w:w="2949" w:type="dxa"/>
            <w:vAlign w:val="center"/>
          </w:tcPr>
          <w:p w14:paraId="62B56E99" w14:textId="77777777" w:rsidR="003F0655" w:rsidRPr="001304E8" w:rsidRDefault="003F0655" w:rsidP="003F06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50</w:t>
            </w:r>
          </w:p>
        </w:tc>
      </w:tr>
      <w:tr w:rsidR="003F0655" w:rsidRPr="001304E8" w14:paraId="1DFF9616" w14:textId="77777777" w:rsidTr="003F0655">
        <w:trPr>
          <w:trHeight w:val="374"/>
        </w:trPr>
        <w:tc>
          <w:tcPr>
            <w:tcW w:w="3256" w:type="dxa"/>
            <w:vAlign w:val="center"/>
          </w:tcPr>
          <w:p w14:paraId="4F437C62" w14:textId="77777777" w:rsidR="003F0655" w:rsidRPr="001304E8" w:rsidRDefault="003F0655" w:rsidP="003F06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954H</w:t>
            </w:r>
          </w:p>
        </w:tc>
        <w:tc>
          <w:tcPr>
            <w:tcW w:w="2949" w:type="dxa"/>
            <w:vAlign w:val="center"/>
          </w:tcPr>
          <w:p w14:paraId="6B079C2F" w14:textId="77777777" w:rsidR="003F0655" w:rsidRPr="001304E8" w:rsidRDefault="003F0655" w:rsidP="003F06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738</w:t>
            </w:r>
          </w:p>
        </w:tc>
      </w:tr>
      <w:tr w:rsidR="003F0655" w:rsidRPr="001304E8" w14:paraId="61D17E4F" w14:textId="77777777" w:rsidTr="003F0655">
        <w:trPr>
          <w:trHeight w:val="374"/>
        </w:trPr>
        <w:tc>
          <w:tcPr>
            <w:tcW w:w="3256" w:type="dxa"/>
            <w:vAlign w:val="center"/>
          </w:tcPr>
          <w:p w14:paraId="712D89C1" w14:textId="77777777" w:rsidR="003F0655" w:rsidRPr="001304E8" w:rsidRDefault="003F0655" w:rsidP="003F06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969K</w:t>
            </w:r>
          </w:p>
        </w:tc>
        <w:tc>
          <w:tcPr>
            <w:tcW w:w="2949" w:type="dxa"/>
            <w:vAlign w:val="center"/>
          </w:tcPr>
          <w:p w14:paraId="7B0AA10E" w14:textId="77777777" w:rsidR="003F0655" w:rsidRPr="001304E8" w:rsidRDefault="003F0655" w:rsidP="003F06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232</w:t>
            </w:r>
          </w:p>
        </w:tc>
      </w:tr>
      <w:tr w:rsidR="003F0655" w:rsidRPr="001304E8" w14:paraId="228F240E" w14:textId="77777777" w:rsidTr="003F0655">
        <w:trPr>
          <w:trHeight w:val="374"/>
        </w:trPr>
        <w:tc>
          <w:tcPr>
            <w:tcW w:w="3256" w:type="dxa"/>
            <w:vAlign w:val="center"/>
          </w:tcPr>
          <w:p w14:paraId="3CE79004" w14:textId="77777777" w:rsidR="003F0655" w:rsidRPr="001304E8" w:rsidRDefault="003F0655" w:rsidP="003F06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981F</w:t>
            </w:r>
          </w:p>
        </w:tc>
        <w:tc>
          <w:tcPr>
            <w:tcW w:w="2949" w:type="dxa"/>
            <w:vAlign w:val="center"/>
          </w:tcPr>
          <w:p w14:paraId="1A8CB1D6" w14:textId="77777777" w:rsidR="003F0655" w:rsidRPr="001304E8" w:rsidRDefault="003F0655" w:rsidP="003F06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026</w:t>
            </w:r>
          </w:p>
        </w:tc>
      </w:tr>
      <w:tr w:rsidR="003F0655" w:rsidRPr="001304E8" w14:paraId="7E4EE6F3" w14:textId="77777777" w:rsidTr="003F0655">
        <w:trPr>
          <w:trHeight w:val="374"/>
        </w:trPr>
        <w:tc>
          <w:tcPr>
            <w:tcW w:w="3256" w:type="dxa"/>
            <w:vAlign w:val="center"/>
          </w:tcPr>
          <w:p w14:paraId="6866E13C" w14:textId="77777777" w:rsidR="003F0655" w:rsidRPr="001304E8" w:rsidRDefault="003F0655" w:rsidP="003F06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856K + Q954H + N969K</w:t>
            </w:r>
          </w:p>
        </w:tc>
        <w:tc>
          <w:tcPr>
            <w:tcW w:w="2949" w:type="dxa"/>
            <w:vAlign w:val="center"/>
          </w:tcPr>
          <w:p w14:paraId="4DDBA4D2" w14:textId="77777777" w:rsidR="003F0655" w:rsidRPr="001304E8" w:rsidRDefault="003F0655" w:rsidP="003F06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0C6E">
              <w:rPr>
                <w:rFonts w:ascii="Times New Roman" w:hAnsi="Times New Roman" w:cs="Times New Roman"/>
                <w:sz w:val="22"/>
                <w:szCs w:val="22"/>
              </w:rPr>
              <w:t>6179</w:t>
            </w:r>
          </w:p>
        </w:tc>
      </w:tr>
      <w:tr w:rsidR="003F0655" w:rsidRPr="001304E8" w14:paraId="565326A8" w14:textId="77777777" w:rsidTr="003F0655">
        <w:trPr>
          <w:trHeight w:val="374"/>
        </w:trPr>
        <w:tc>
          <w:tcPr>
            <w:tcW w:w="6205" w:type="dxa"/>
            <w:gridSpan w:val="2"/>
            <w:vAlign w:val="center"/>
          </w:tcPr>
          <w:p w14:paraId="33FEF03D" w14:textId="77777777" w:rsidR="003F0655" w:rsidRPr="00C20C6E" w:rsidRDefault="003F0655" w:rsidP="003F06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F0655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Figure 4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G</w:t>
            </w:r>
          </w:p>
        </w:tc>
      </w:tr>
      <w:tr w:rsidR="003F0655" w:rsidRPr="001304E8" w14:paraId="28866DBB" w14:textId="77777777" w:rsidTr="003F0655">
        <w:trPr>
          <w:trHeight w:val="374"/>
        </w:trPr>
        <w:tc>
          <w:tcPr>
            <w:tcW w:w="3256" w:type="dxa"/>
            <w:vAlign w:val="center"/>
          </w:tcPr>
          <w:p w14:paraId="4EFED458" w14:textId="77777777" w:rsidR="003F0655" w:rsidRDefault="003F0655" w:rsidP="003F06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4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micro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BA.1</w:t>
            </w:r>
          </w:p>
        </w:tc>
        <w:tc>
          <w:tcPr>
            <w:tcW w:w="2949" w:type="dxa"/>
            <w:vAlign w:val="center"/>
          </w:tcPr>
          <w:p w14:paraId="21252197" w14:textId="5CB97B99" w:rsidR="003F0655" w:rsidRPr="00C20C6E" w:rsidRDefault="003F0655" w:rsidP="003F06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40</w:t>
            </w:r>
          </w:p>
        </w:tc>
      </w:tr>
      <w:tr w:rsidR="003F0655" w:rsidRPr="001304E8" w14:paraId="7760F71B" w14:textId="77777777" w:rsidTr="003F0655">
        <w:trPr>
          <w:trHeight w:val="374"/>
        </w:trPr>
        <w:tc>
          <w:tcPr>
            <w:tcW w:w="3256" w:type="dxa"/>
            <w:vAlign w:val="center"/>
          </w:tcPr>
          <w:p w14:paraId="482C6A89" w14:textId="77777777" w:rsidR="003F0655" w:rsidRDefault="003F0655" w:rsidP="003F06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304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A1</w:t>
            </w:r>
            <w:r w:rsidRPr="007C0716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614G</w:t>
            </w:r>
          </w:p>
        </w:tc>
        <w:tc>
          <w:tcPr>
            <w:tcW w:w="2949" w:type="dxa"/>
            <w:vAlign w:val="center"/>
          </w:tcPr>
          <w:p w14:paraId="6AFFEE2C" w14:textId="0F2551F2" w:rsidR="003F0655" w:rsidRPr="00C20C6E" w:rsidRDefault="003F0655" w:rsidP="003F06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757</w:t>
            </w:r>
          </w:p>
        </w:tc>
      </w:tr>
      <w:tr w:rsidR="003F0655" w:rsidRPr="001304E8" w14:paraId="6630CDD8" w14:textId="77777777" w:rsidTr="003F0655">
        <w:trPr>
          <w:trHeight w:val="374"/>
        </w:trPr>
        <w:tc>
          <w:tcPr>
            <w:tcW w:w="3256" w:type="dxa"/>
            <w:vAlign w:val="center"/>
          </w:tcPr>
          <w:p w14:paraId="5DF4C104" w14:textId="77777777" w:rsidR="003F0655" w:rsidRDefault="003F0655" w:rsidP="003F06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A.1-K856N</w:t>
            </w:r>
          </w:p>
        </w:tc>
        <w:tc>
          <w:tcPr>
            <w:tcW w:w="2949" w:type="dxa"/>
            <w:vAlign w:val="center"/>
          </w:tcPr>
          <w:p w14:paraId="119D9A30" w14:textId="22EEAEED" w:rsidR="003F0655" w:rsidRPr="00C20C6E" w:rsidRDefault="003F0655" w:rsidP="003F06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317</w:t>
            </w:r>
          </w:p>
        </w:tc>
      </w:tr>
    </w:tbl>
    <w:p w14:paraId="414DDF65" w14:textId="77777777" w:rsidR="001304E8" w:rsidRPr="001304E8" w:rsidRDefault="001304E8" w:rsidP="001304E8"/>
    <w:p w14:paraId="192F4159" w14:textId="77777777" w:rsidR="001304E8" w:rsidRPr="001304E8" w:rsidRDefault="001304E8" w:rsidP="001304E8"/>
    <w:p w14:paraId="7D8071A8" w14:textId="77777777" w:rsidR="001304E8" w:rsidRPr="001304E8" w:rsidRDefault="001304E8" w:rsidP="001304E8"/>
    <w:p w14:paraId="4BBD4603" w14:textId="77777777" w:rsidR="001304E8" w:rsidRPr="001304E8" w:rsidRDefault="001304E8" w:rsidP="001304E8"/>
    <w:p w14:paraId="59404F7B" w14:textId="77777777" w:rsidR="001304E8" w:rsidRPr="001304E8" w:rsidRDefault="001304E8" w:rsidP="001304E8"/>
    <w:p w14:paraId="1C0A124F" w14:textId="77777777" w:rsidR="001304E8" w:rsidRPr="001304E8" w:rsidRDefault="001304E8" w:rsidP="001304E8"/>
    <w:p w14:paraId="77F6BC2A" w14:textId="77777777" w:rsidR="001304E8" w:rsidRPr="001304E8" w:rsidRDefault="001304E8" w:rsidP="001304E8"/>
    <w:p w14:paraId="6A610BDA" w14:textId="77777777" w:rsidR="001304E8" w:rsidRDefault="001304E8" w:rsidP="001304E8"/>
    <w:p w14:paraId="21210B58" w14:textId="77777777" w:rsidR="001304E8" w:rsidRDefault="001304E8" w:rsidP="001304E8"/>
    <w:p w14:paraId="51879297" w14:textId="77777777" w:rsidR="001304E8" w:rsidRDefault="001304E8" w:rsidP="001304E8"/>
    <w:p w14:paraId="43CFAD6C" w14:textId="77777777" w:rsidR="001304E8" w:rsidRDefault="001304E8" w:rsidP="001304E8"/>
    <w:p w14:paraId="672FCAC8" w14:textId="77777777" w:rsidR="001304E8" w:rsidRDefault="001304E8" w:rsidP="001304E8"/>
    <w:p w14:paraId="5856743D" w14:textId="77777777" w:rsidR="001304E8" w:rsidRDefault="001304E8" w:rsidP="001304E8"/>
    <w:p w14:paraId="717CA915" w14:textId="77777777" w:rsidR="001304E8" w:rsidRDefault="001304E8" w:rsidP="001304E8"/>
    <w:p w14:paraId="0F4229BC" w14:textId="77777777" w:rsidR="001304E8" w:rsidRDefault="001304E8" w:rsidP="001304E8"/>
    <w:p w14:paraId="54594C44" w14:textId="77777777" w:rsidR="00A9115E" w:rsidRPr="00A9115E" w:rsidRDefault="00A9115E" w:rsidP="00A9115E"/>
    <w:p w14:paraId="37BC651C" w14:textId="77777777" w:rsidR="00A9115E" w:rsidRPr="00A9115E" w:rsidRDefault="00A9115E" w:rsidP="00A9115E"/>
    <w:p w14:paraId="2CDC1538" w14:textId="77777777" w:rsidR="00A9115E" w:rsidRPr="00A9115E" w:rsidRDefault="00A9115E" w:rsidP="00A9115E"/>
    <w:p w14:paraId="75224437" w14:textId="77777777" w:rsidR="00A9115E" w:rsidRPr="00A9115E" w:rsidRDefault="00A9115E" w:rsidP="00A9115E"/>
    <w:p w14:paraId="14F8F66A" w14:textId="77777777" w:rsidR="00A9115E" w:rsidRDefault="00A9115E" w:rsidP="00A9115E"/>
    <w:p w14:paraId="5F34E8E6" w14:textId="77777777" w:rsidR="00A9115E" w:rsidRPr="00A9115E" w:rsidRDefault="00A9115E" w:rsidP="00A9115E">
      <w:pPr>
        <w:tabs>
          <w:tab w:val="left" w:pos="1784"/>
        </w:tabs>
      </w:pPr>
      <w:r>
        <w:tab/>
      </w:r>
    </w:p>
    <w:p w14:paraId="05D1CDCB" w14:textId="4BDC5851" w:rsidR="00A9115E" w:rsidRPr="00A9115E" w:rsidRDefault="00A9115E" w:rsidP="00A9115E">
      <w:pPr>
        <w:tabs>
          <w:tab w:val="left" w:pos="1784"/>
        </w:tabs>
      </w:pPr>
    </w:p>
    <w:sectPr w:rsidR="00A9115E" w:rsidRPr="00A91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4E8"/>
    <w:rsid w:val="00013E44"/>
    <w:rsid w:val="00052399"/>
    <w:rsid w:val="0009297D"/>
    <w:rsid w:val="000C0F21"/>
    <w:rsid w:val="000C6659"/>
    <w:rsid w:val="000E3406"/>
    <w:rsid w:val="000E6D90"/>
    <w:rsid w:val="000F216C"/>
    <w:rsid w:val="000F704C"/>
    <w:rsid w:val="00111D37"/>
    <w:rsid w:val="001147FD"/>
    <w:rsid w:val="001304E8"/>
    <w:rsid w:val="00170E59"/>
    <w:rsid w:val="00184E32"/>
    <w:rsid w:val="001C0672"/>
    <w:rsid w:val="00205DFB"/>
    <w:rsid w:val="00272CD6"/>
    <w:rsid w:val="002A0992"/>
    <w:rsid w:val="002B3204"/>
    <w:rsid w:val="002D620A"/>
    <w:rsid w:val="002E12F9"/>
    <w:rsid w:val="003269FF"/>
    <w:rsid w:val="003C25CB"/>
    <w:rsid w:val="003D27DC"/>
    <w:rsid w:val="003F0655"/>
    <w:rsid w:val="004060CC"/>
    <w:rsid w:val="00454C2A"/>
    <w:rsid w:val="00457C61"/>
    <w:rsid w:val="004B52F1"/>
    <w:rsid w:val="004B5C17"/>
    <w:rsid w:val="004D6866"/>
    <w:rsid w:val="005412F6"/>
    <w:rsid w:val="00547506"/>
    <w:rsid w:val="005535E0"/>
    <w:rsid w:val="005573CA"/>
    <w:rsid w:val="005B3D00"/>
    <w:rsid w:val="005D799A"/>
    <w:rsid w:val="00613D8D"/>
    <w:rsid w:val="0062291E"/>
    <w:rsid w:val="00645D31"/>
    <w:rsid w:val="006623BC"/>
    <w:rsid w:val="00675FA7"/>
    <w:rsid w:val="00683719"/>
    <w:rsid w:val="006A1E09"/>
    <w:rsid w:val="006C4105"/>
    <w:rsid w:val="006E4498"/>
    <w:rsid w:val="007A062A"/>
    <w:rsid w:val="007B3578"/>
    <w:rsid w:val="007B69D2"/>
    <w:rsid w:val="007C0716"/>
    <w:rsid w:val="00812415"/>
    <w:rsid w:val="00826774"/>
    <w:rsid w:val="00837FC4"/>
    <w:rsid w:val="00851956"/>
    <w:rsid w:val="00854673"/>
    <w:rsid w:val="008A53A9"/>
    <w:rsid w:val="008A6337"/>
    <w:rsid w:val="008D1255"/>
    <w:rsid w:val="008E5A4E"/>
    <w:rsid w:val="009135DA"/>
    <w:rsid w:val="00925C70"/>
    <w:rsid w:val="00954863"/>
    <w:rsid w:val="00973090"/>
    <w:rsid w:val="009844D0"/>
    <w:rsid w:val="00995E77"/>
    <w:rsid w:val="009C7B1C"/>
    <w:rsid w:val="009E659D"/>
    <w:rsid w:val="00A07BF4"/>
    <w:rsid w:val="00A15819"/>
    <w:rsid w:val="00A306FA"/>
    <w:rsid w:val="00A33FDB"/>
    <w:rsid w:val="00A445B5"/>
    <w:rsid w:val="00A70EA8"/>
    <w:rsid w:val="00A9115E"/>
    <w:rsid w:val="00AA0817"/>
    <w:rsid w:val="00AB0CEA"/>
    <w:rsid w:val="00AD4C6F"/>
    <w:rsid w:val="00AE23FF"/>
    <w:rsid w:val="00AF439A"/>
    <w:rsid w:val="00B10AD0"/>
    <w:rsid w:val="00B47208"/>
    <w:rsid w:val="00B5796A"/>
    <w:rsid w:val="00B81E7C"/>
    <w:rsid w:val="00B87746"/>
    <w:rsid w:val="00BA7B6B"/>
    <w:rsid w:val="00BF1466"/>
    <w:rsid w:val="00C1370F"/>
    <w:rsid w:val="00C20C6E"/>
    <w:rsid w:val="00C72707"/>
    <w:rsid w:val="00C76CD7"/>
    <w:rsid w:val="00D13686"/>
    <w:rsid w:val="00D34124"/>
    <w:rsid w:val="00D53682"/>
    <w:rsid w:val="00D57B5D"/>
    <w:rsid w:val="00D71643"/>
    <w:rsid w:val="00D717A0"/>
    <w:rsid w:val="00DA10F5"/>
    <w:rsid w:val="00DC5FAF"/>
    <w:rsid w:val="00DD7C01"/>
    <w:rsid w:val="00DE4315"/>
    <w:rsid w:val="00DF1D7C"/>
    <w:rsid w:val="00DF230D"/>
    <w:rsid w:val="00E20A28"/>
    <w:rsid w:val="00E36B01"/>
    <w:rsid w:val="00E42CF5"/>
    <w:rsid w:val="00E609A2"/>
    <w:rsid w:val="00E87A15"/>
    <w:rsid w:val="00EC4348"/>
    <w:rsid w:val="00EC45AC"/>
    <w:rsid w:val="00EC581E"/>
    <w:rsid w:val="00EE4D9C"/>
    <w:rsid w:val="00F156F9"/>
    <w:rsid w:val="00F17B0D"/>
    <w:rsid w:val="00F52653"/>
    <w:rsid w:val="00FA4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356A5C"/>
  <w15:chartTrackingRefBased/>
  <w15:docId w15:val="{6553F6EA-65E2-C94C-B1F4-4D9CB04C0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4E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04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078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calera, Alba (Student)</dc:creator>
  <cp:keywords/>
  <dc:description/>
  <cp:lastModifiedBy>Escalera, Alba (Student)</cp:lastModifiedBy>
  <cp:revision>3</cp:revision>
  <dcterms:created xsi:type="dcterms:W3CDTF">2023-11-22T14:51:00Z</dcterms:created>
  <dcterms:modified xsi:type="dcterms:W3CDTF">2023-11-22T23:34:00Z</dcterms:modified>
</cp:coreProperties>
</file>